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ED6DB" w14:textId="06993401" w:rsidR="00AA3078" w:rsidRPr="009E3F39" w:rsidRDefault="009E3F39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9E3F39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9E3F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E3F39">
        <w:rPr>
          <w:rFonts w:ascii="Times New Roman" w:hAnsi="Times New Roman" w:cs="Times New Roman"/>
          <w:b/>
          <w:bCs/>
          <w:sz w:val="20"/>
          <w:szCs w:val="20"/>
        </w:rPr>
        <w:t>Methods</w:t>
      </w:r>
      <w:proofErr w:type="spellEnd"/>
      <w:r w:rsidRPr="009E3F3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A350994" w14:textId="77777777" w:rsidR="009E3F39" w:rsidRPr="00CB50C4" w:rsidRDefault="009E3F39" w:rsidP="009E3F39">
      <w:pPr>
        <w:pStyle w:val="Heading3"/>
        <w:spacing w:line="480" w:lineRule="auto"/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</w:pPr>
      <w:r w:rsidRPr="00CB50C4">
        <w:rPr>
          <w:rFonts w:ascii="Times New Roman" w:hAnsi="Times New Roman" w:cs="Times New Roman"/>
          <w:i/>
          <w:iCs/>
          <w:color w:val="auto"/>
          <w:sz w:val="20"/>
          <w:szCs w:val="20"/>
          <w:lang w:val="en-GB"/>
        </w:rPr>
        <w:t>mtDNA sequencing</w:t>
      </w:r>
    </w:p>
    <w:p w14:paraId="441DD0A9" w14:textId="77777777" w:rsidR="009E3F39" w:rsidRPr="00CB50C4" w:rsidRDefault="009E3F39" w:rsidP="009E3F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0C4">
        <w:rPr>
          <w:rFonts w:ascii="Times New Roman" w:hAnsi="Times New Roman" w:cs="Times New Roman"/>
          <w:sz w:val="20"/>
          <w:szCs w:val="20"/>
          <w:lang w:val="en-GB"/>
        </w:rPr>
        <w:t>Long-range PCR amplification</w:t>
      </w:r>
    </w:p>
    <w:p w14:paraId="46DAAB96" w14:textId="77777777" w:rsidR="009E3F39" w:rsidRPr="009E3F39" w:rsidRDefault="009E3F39" w:rsidP="009E3F3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B50C4">
        <w:rPr>
          <w:rFonts w:ascii="Times New Roman" w:hAnsi="Times New Roman" w:cs="Times New Roman"/>
          <w:sz w:val="20"/>
          <w:szCs w:val="20"/>
          <w:lang w:val="en-GB"/>
        </w:rPr>
        <w:t>MtDNA was amplified from proteinase K-</w:t>
      </w:r>
      <w:r w:rsidRPr="009E3F39">
        <w:rPr>
          <w:rFonts w:ascii="Times New Roman" w:hAnsi="Times New Roman" w:cs="Times New Roman"/>
          <w:sz w:val="20"/>
          <w:szCs w:val="20"/>
          <w:lang w:val="en-GB"/>
        </w:rPr>
        <w:t xml:space="preserve">digested fresh-frozen tumor/adenoma tissue using long-range PCR. For each sample, two PCR reactions were performed using primer sets (Microsynth): primer set A: (forward 5’-CACCAGCCTAACCAGATTTCA-3’; reverse 5’-TGGTACCCAAATCTGCTTCC-3’) and primer set B (forward 5’-GGCTCACATCACCCCATAAA-3’; reverse 5’-CGTGTGGGCTATTTAGGCTTT-3’). </w:t>
      </w:r>
    </w:p>
    <w:p w14:paraId="4DF56FF5" w14:textId="77777777" w:rsidR="009E3F39" w:rsidRPr="00CB50C4" w:rsidRDefault="009E3F39" w:rsidP="009E3F3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E3F39">
        <w:rPr>
          <w:rFonts w:ascii="Times New Roman" w:hAnsi="Times New Roman" w:cs="Times New Roman"/>
          <w:sz w:val="20"/>
          <w:szCs w:val="20"/>
          <w:lang w:val="en-GB"/>
        </w:rPr>
        <w:t>Each PCR reaction contained 1 µl of digested tumor/adenoma sample</w:t>
      </w:r>
      <w:r w:rsidRPr="00CB50C4">
        <w:rPr>
          <w:rFonts w:ascii="Times New Roman" w:hAnsi="Times New Roman" w:cs="Times New Roman"/>
          <w:sz w:val="20"/>
          <w:szCs w:val="20"/>
          <w:lang w:val="en-GB"/>
        </w:rPr>
        <w:t xml:space="preserve">, 1x LongAmp-Taq (New England Biolabs, NEB), and primers at a final concentration of 0,4 µM. Initial heating to 94°C for 30 seconds, was followed by 40 cycles of 94 °C for 30 seconds, 58 °C for 60 seconds, and 68 °C for 13 minutes. PCR products were purified using the Monarch® PCR &amp; DNA cleanup Kit 5 μg (New England Biolabs, NEB) according to the manufacturer’s instructions.  </w:t>
      </w:r>
    </w:p>
    <w:p w14:paraId="5A50BAC7" w14:textId="77777777" w:rsidR="009E3F39" w:rsidRPr="00CB50C4" w:rsidRDefault="009E3F39" w:rsidP="009E3F3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B50C4">
        <w:rPr>
          <w:rFonts w:ascii="Times New Roman" w:hAnsi="Times New Roman" w:cs="Times New Roman"/>
          <w:sz w:val="20"/>
          <w:szCs w:val="20"/>
          <w:lang w:val="en-GB"/>
        </w:rPr>
        <w:t>Long-read mtDNA sequencing</w:t>
      </w:r>
    </w:p>
    <w:p w14:paraId="661A495F" w14:textId="77777777" w:rsidR="009E3F39" w:rsidRPr="00CB50C4" w:rsidRDefault="009E3F39" w:rsidP="009E3F39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B50C4">
        <w:rPr>
          <w:rFonts w:ascii="Times New Roman" w:hAnsi="Times New Roman" w:cs="Times New Roman"/>
          <w:sz w:val="20"/>
          <w:szCs w:val="20"/>
          <w:lang w:val="en-GB"/>
        </w:rPr>
        <w:t xml:space="preserve">Long-read mtDNA sequencing library was prepared using the Oxford Nanopore Technologies Native Barcoding Kit (SQK-NBD114.24). For each sample, 500 ng of each long-range PCR product were mixed with 0,875 µl NEBNext Ultra II End-prep Reaction Buffer (NEB), 0,75 µl NEBNext Ultra II End-prep Enzyme Mix (NEB) and nuclease-free water to a total volume of 15 µl. The sample was incubated at 20°C for 5 minutes followed by 65°C for 5 minutes. Each sample was mixed with 1x AMPure XP Beads and incubated for 5 minutes on a rotator mixer. The beads were washed twice with 200 µl of 80% ethanol and the sample was eluted in 10 μl nuclease-free water. 7.5 μl of each end-prepped sample were mixed with a unique barcode and 10 μl Blunt/TA Ligase Master Mix (NEB). The reaction was incubated for 20 minutes at RT and stopped by adding 4 μl of 0.25 M EDTA. Barcoded samples were pooled, and 0.4x AMPure XP Beads were added. The sample was incubated for 10 minutes on a rotator mixer and 700 μl of 80% ethanol were used for washing the beads twice. To elute the DNA from the beads, 35 μl nuclease-free water were added and the beads were incubated at 37°C for 10 minutes and every 2 minutes the beads were gently mixed. The beads were pelleted on a magnet and 35 µl of barcoded sequencing library removed. Sequencing adapters were ligated by mixing 30 µl of the barcoded sequencing library with 5 µl Native Adapter, 10 µl NEBNext Quick Ligation Reaction Buffer (NEB) and 5 µl Quick T4 DNA Ligase (NEB) and incubation for 20 minutes at RT. The library was purified by adding 0.4x AMPure XP beads and incubating the reaction for 10 minutes on a rotator mixer at RT. The beads were washed twice by resuspending in 125 μl Long Fragment Buffer, pelleting the beads and removing the supernatant. </w:t>
      </w:r>
      <w:r w:rsidRPr="00CB50C4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Finally, the sequencing library was eluted in 35 μl Elution Buffer by incubation for 10 minutes at 37 °C and flicking the beads every 2 minutes to mix. </w:t>
      </w:r>
    </w:p>
    <w:p w14:paraId="6BCD1D82" w14:textId="77777777" w:rsidR="009E3F39" w:rsidRDefault="009E3F39"/>
    <w:sectPr w:rsidR="009E3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F39"/>
    <w:rsid w:val="001F73E1"/>
    <w:rsid w:val="00897D4D"/>
    <w:rsid w:val="008E00CC"/>
    <w:rsid w:val="009E3F39"/>
    <w:rsid w:val="00AA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B29ED"/>
  <w15:chartTrackingRefBased/>
  <w15:docId w15:val="{C99A7B0D-25A2-454B-AA0C-5F08EDE2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3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3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3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3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3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3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3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F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tus, Maaia (PATH - LUMC)</dc:creator>
  <cp:keywords/>
  <dc:description/>
  <cp:lastModifiedBy>Jentus, Maaia (PATH - LUMC)</cp:lastModifiedBy>
  <cp:revision>1</cp:revision>
  <dcterms:created xsi:type="dcterms:W3CDTF">2026-02-16T18:11:00Z</dcterms:created>
  <dcterms:modified xsi:type="dcterms:W3CDTF">2026-02-16T18:24:00Z</dcterms:modified>
</cp:coreProperties>
</file>